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256A" w:rsidRPr="00BD27C9" w:rsidRDefault="0024256A" w:rsidP="0024256A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BD27C9">
        <w:rPr>
          <w:rFonts w:ascii="Arial" w:hAnsi="Arial" w:cs="Arial"/>
          <w:lang w:val="en-US"/>
        </w:rPr>
        <w:t>Table S1. Multimorbidity criteria Spanish Health Department</w:t>
      </w:r>
    </w:p>
    <w:p w:rsidR="0024256A" w:rsidRPr="00BD27C9" w:rsidRDefault="0024256A" w:rsidP="0024256A">
      <w:pPr>
        <w:spacing w:line="480" w:lineRule="auto"/>
        <w:jc w:val="both"/>
        <w:rPr>
          <w:rFonts w:ascii="Arial" w:hAnsi="Arial" w:cs="Arial"/>
          <w:lang w:val="en-US"/>
        </w:rPr>
      </w:pPr>
      <w:r w:rsidRPr="00BD27C9">
        <w:rPr>
          <w:rFonts w:ascii="Arial" w:hAnsi="Arial" w:cs="Arial"/>
          <w:noProof/>
          <w:lang w:val="en-US" w:eastAsia="en-US"/>
        </w:rPr>
        <w:drawing>
          <wp:inline distT="0" distB="0" distL="0" distR="0" wp14:anchorId="5D3FF566" wp14:editId="79B62B75">
            <wp:extent cx="5396230" cy="7462520"/>
            <wp:effectExtent l="0" t="0" r="1270" b="508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746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256A" w:rsidRPr="00BD27C9" w:rsidRDefault="0024256A" w:rsidP="0024256A">
      <w:pPr>
        <w:spacing w:line="480" w:lineRule="auto"/>
        <w:jc w:val="both"/>
        <w:rPr>
          <w:rFonts w:ascii="Arial" w:hAnsi="Arial" w:cs="Arial"/>
          <w:lang w:val="en-US"/>
        </w:rPr>
      </w:pPr>
    </w:p>
    <w:p w:rsidR="00116338" w:rsidRDefault="00272093"/>
    <w:sectPr w:rsidR="00116338" w:rsidSect="00B238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56A"/>
    <w:rsid w:val="0024256A"/>
    <w:rsid w:val="00272093"/>
    <w:rsid w:val="00A12078"/>
    <w:rsid w:val="00B2389E"/>
    <w:rsid w:val="00E52E46"/>
    <w:rsid w:val="00E92F7C"/>
    <w:rsid w:val="00F5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2409368-CF0E-7043-9771-AE732753B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56A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lmagro</dc:creator>
  <cp:keywords/>
  <dc:description/>
  <cp:lastModifiedBy>Pedro Almagro</cp:lastModifiedBy>
  <cp:revision>2</cp:revision>
  <dcterms:created xsi:type="dcterms:W3CDTF">2019-12-29T17:21:00Z</dcterms:created>
  <dcterms:modified xsi:type="dcterms:W3CDTF">2019-12-29T17:21:00Z</dcterms:modified>
</cp:coreProperties>
</file>